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0864D720" w14:textId="7FC39F09" w:rsidR="002C2294" w:rsidRPr="001549D3" w:rsidRDefault="002C2294" w:rsidP="002C2294">
      <w:pPr>
        <w:pStyle w:val="Titolo2"/>
      </w:pPr>
      <w:r w:rsidRPr="0001436A">
        <w:t>Supplementary</w:t>
      </w:r>
      <w:r w:rsidRPr="001549D3">
        <w:t xml:space="preserve"> </w:t>
      </w:r>
      <w:r>
        <w:t>Tables</w:t>
      </w:r>
    </w:p>
    <w:p w14:paraId="35718E7E" w14:textId="4BF73984" w:rsidR="002C2294" w:rsidRDefault="00432E5C" w:rsidP="002B4A5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AF7BC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Pr="00E22E8A">
        <w:rPr>
          <w:rFonts w:cs="Times New Roman"/>
          <w:szCs w:val="24"/>
        </w:rPr>
        <w:t xml:space="preserve"> </w:t>
      </w:r>
      <w:r w:rsidR="00E22E8A" w:rsidRPr="00E22E8A">
        <w:rPr>
          <w:rFonts w:cs="Times New Roman"/>
          <w:szCs w:val="24"/>
        </w:rPr>
        <w:t xml:space="preserve">List of the 15 climatic variables used by the </w:t>
      </w:r>
      <w:proofErr w:type="spellStart"/>
      <w:r w:rsidR="00E22E8A" w:rsidRPr="00E22E8A">
        <w:rPr>
          <w:rFonts w:cs="Times New Roman"/>
          <w:szCs w:val="24"/>
        </w:rPr>
        <w:t>ClimateEU</w:t>
      </w:r>
      <w:proofErr w:type="spellEnd"/>
      <w:r w:rsidR="00E22E8A" w:rsidRPr="00E22E8A">
        <w:rPr>
          <w:rFonts w:cs="Times New Roman"/>
          <w:szCs w:val="24"/>
        </w:rPr>
        <w:t xml:space="preserve"> softwar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1"/>
        <w:gridCol w:w="7386"/>
      </w:tblGrid>
      <w:tr w:rsidR="00206594" w:rsidRPr="00755035" w14:paraId="3CE0A68F" w14:textId="77777777" w:rsidTr="00206594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9C217" w14:textId="77777777" w:rsidR="00206594" w:rsidRPr="00206594" w:rsidRDefault="00206594" w:rsidP="0020659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b/>
                <w:bCs/>
                <w:color w:val="000000"/>
                <w:sz w:val="22"/>
                <w:lang w:eastAsia="it-IT"/>
              </w:rPr>
              <w:t>Annual variables</w:t>
            </w:r>
          </w:p>
        </w:tc>
        <w:tc>
          <w:tcPr>
            <w:tcW w:w="3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7D3AE" w14:textId="77777777" w:rsidR="00206594" w:rsidRPr="00206594" w:rsidRDefault="00206594" w:rsidP="0020659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  <w:lang w:eastAsia="it-IT"/>
              </w:rPr>
            </w:pPr>
          </w:p>
        </w:tc>
      </w:tr>
      <w:tr w:rsidR="00206594" w:rsidRPr="00755035" w14:paraId="4B92A9F0" w14:textId="77777777" w:rsidTr="00206594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28874" w14:textId="77777777" w:rsidR="00206594" w:rsidRPr="00206594" w:rsidRDefault="00206594" w:rsidP="00206594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  <w:t xml:space="preserve">Directly calculated </w:t>
            </w:r>
          </w:p>
        </w:tc>
        <w:tc>
          <w:tcPr>
            <w:tcW w:w="3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98F14" w14:textId="77777777" w:rsidR="00206594" w:rsidRPr="00206594" w:rsidRDefault="00206594" w:rsidP="00206594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</w:pPr>
          </w:p>
        </w:tc>
      </w:tr>
      <w:tr w:rsidR="00206594" w:rsidRPr="00755035" w14:paraId="1DD273AB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3474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AT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1EEE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ean annual temperature (°C),</w:t>
            </w:r>
          </w:p>
        </w:tc>
      </w:tr>
      <w:tr w:rsidR="00206594" w:rsidRPr="00242AD6" w14:paraId="240FA074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2D7B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TD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90AA" w14:textId="0B4F221A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temperature difference between MWMT and MCMT, or continentality (°C)</w:t>
            </w:r>
          </w:p>
        </w:tc>
      </w:tr>
      <w:tr w:rsidR="00206594" w:rsidRPr="00755035" w14:paraId="3AE0CD13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3BB0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AP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D9599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ean annual precipitation (mm),</w:t>
            </w:r>
          </w:p>
        </w:tc>
      </w:tr>
      <w:tr w:rsidR="00206594" w:rsidRPr="00242AD6" w14:paraId="1F5BCBB4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181C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SP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1CB94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mean summer (May to Sept.) precipitation (mm),</w:t>
            </w:r>
          </w:p>
        </w:tc>
      </w:tr>
      <w:tr w:rsidR="00206594" w:rsidRPr="00140A59" w14:paraId="7C27826A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27130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AHM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0C24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annual </w:t>
            </w:r>
            <w:proofErr w:type="spellStart"/>
            <w:proofErr w:type="gramStart"/>
            <w:r w:rsidRPr="00206594">
              <w:rPr>
                <w:rFonts w:cs="Times New Roman"/>
                <w:color w:val="000000"/>
                <w:sz w:val="22"/>
                <w:lang w:eastAsia="it-IT"/>
              </w:rPr>
              <w:t>heat:moisture</w:t>
            </w:r>
            <w:proofErr w:type="spellEnd"/>
            <w:proofErr w:type="gramEnd"/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 index (MAT+10)/(MAP/1000))</w:t>
            </w:r>
          </w:p>
        </w:tc>
      </w:tr>
      <w:tr w:rsidR="00206594" w:rsidRPr="00140A59" w14:paraId="313447C2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30556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SHM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06C36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summer </w:t>
            </w:r>
            <w:proofErr w:type="spellStart"/>
            <w:proofErr w:type="gramStart"/>
            <w:r w:rsidRPr="00206594">
              <w:rPr>
                <w:rFonts w:cs="Times New Roman"/>
                <w:color w:val="000000"/>
                <w:sz w:val="22"/>
                <w:lang w:eastAsia="it-IT"/>
              </w:rPr>
              <w:t>heat:moisture</w:t>
            </w:r>
            <w:proofErr w:type="spellEnd"/>
            <w:proofErr w:type="gramEnd"/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 index ((MWMT)/(MSP/1000))</w:t>
            </w:r>
          </w:p>
        </w:tc>
      </w:tr>
      <w:tr w:rsidR="00206594" w:rsidRPr="00755035" w14:paraId="08C67E0F" w14:textId="77777777" w:rsidTr="00206594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1A5C8" w14:textId="77777777" w:rsidR="00206594" w:rsidRPr="00206594" w:rsidRDefault="00206594" w:rsidP="00206594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  <w:t xml:space="preserve">Derived </w:t>
            </w:r>
          </w:p>
        </w:tc>
        <w:tc>
          <w:tcPr>
            <w:tcW w:w="3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31CE5C" w14:textId="77777777" w:rsidR="00206594" w:rsidRPr="00206594" w:rsidRDefault="00206594" w:rsidP="00206594">
            <w:pPr>
              <w:spacing w:before="0" w:after="0"/>
              <w:rPr>
                <w:rFonts w:cs="Times New Roman"/>
                <w:i/>
                <w:iCs/>
                <w:color w:val="000000"/>
                <w:sz w:val="22"/>
                <w:lang w:eastAsia="it-IT"/>
              </w:rPr>
            </w:pPr>
          </w:p>
        </w:tc>
      </w:tr>
      <w:tr w:rsidR="00206594" w:rsidRPr="00242AD6" w14:paraId="7A16FEE2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C8BC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D&lt;0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7B27C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egree-days below 0 °C, chilling degree-days</w:t>
            </w:r>
          </w:p>
        </w:tc>
      </w:tr>
      <w:tr w:rsidR="00206594" w:rsidRPr="00242AD6" w14:paraId="72BD398B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1B03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D&gt;5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261E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egree-days above 5 °C, growing degree-days</w:t>
            </w:r>
          </w:p>
        </w:tc>
      </w:tr>
      <w:tr w:rsidR="00206594" w:rsidRPr="00242AD6" w14:paraId="5FBF280E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571DF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D&lt;18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52E6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egree-days below 18 °C, heating degree-days</w:t>
            </w:r>
          </w:p>
        </w:tc>
      </w:tr>
      <w:tr w:rsidR="00206594" w:rsidRPr="00242AD6" w14:paraId="7FEF9ED6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8D82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D&gt;18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87B2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degree-days above 18 °C, cooling degree-days</w:t>
            </w:r>
          </w:p>
        </w:tc>
      </w:tr>
      <w:tr w:rsidR="00206594" w:rsidRPr="00242AD6" w14:paraId="43EA9F36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D7C84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NFFD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A8B2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the number of frost-free days</w:t>
            </w:r>
          </w:p>
        </w:tc>
      </w:tr>
      <w:tr w:rsidR="00206594" w:rsidRPr="00242AD6" w14:paraId="48E3A956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BFB3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proofErr w:type="spellStart"/>
            <w:r w:rsidRPr="00206594">
              <w:rPr>
                <w:rFonts w:cs="Times New Roman"/>
                <w:color w:val="000000"/>
                <w:sz w:val="22"/>
                <w:lang w:eastAsia="it-IT"/>
              </w:rPr>
              <w:t>bFFP</w:t>
            </w:r>
            <w:proofErr w:type="spellEnd"/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8EAC7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the Julian date on which FFP begins</w:t>
            </w:r>
          </w:p>
        </w:tc>
      </w:tr>
      <w:tr w:rsidR="00206594" w:rsidRPr="00242AD6" w14:paraId="6D9C2549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284C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proofErr w:type="spellStart"/>
            <w:r w:rsidRPr="00206594">
              <w:rPr>
                <w:rFonts w:cs="Times New Roman"/>
                <w:color w:val="000000"/>
                <w:sz w:val="22"/>
                <w:lang w:eastAsia="it-IT"/>
              </w:rPr>
              <w:t>eFFP</w:t>
            </w:r>
            <w:proofErr w:type="spellEnd"/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AE691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the Julian date on which FFP ends </w:t>
            </w:r>
          </w:p>
        </w:tc>
      </w:tr>
      <w:tr w:rsidR="00206594" w:rsidRPr="00755035" w14:paraId="12077F8E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F4ED8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FFP</w:t>
            </w:r>
          </w:p>
        </w:tc>
        <w:tc>
          <w:tcPr>
            <w:tcW w:w="37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688B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 xml:space="preserve">frost-free period </w:t>
            </w:r>
          </w:p>
        </w:tc>
      </w:tr>
      <w:tr w:rsidR="00206594" w:rsidRPr="00755035" w14:paraId="07DF1801" w14:textId="77777777" w:rsidTr="00206594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2328" w14:textId="77777777" w:rsidR="00206594" w:rsidRPr="00206594" w:rsidRDefault="00206594" w:rsidP="00206594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CMD</w:t>
            </w:r>
          </w:p>
        </w:tc>
        <w:tc>
          <w:tcPr>
            <w:tcW w:w="3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94B0" w14:textId="77777777" w:rsidR="00206594" w:rsidRPr="00206594" w:rsidRDefault="00206594" w:rsidP="00206594">
            <w:pPr>
              <w:spacing w:before="0" w:after="0"/>
              <w:rPr>
                <w:rFonts w:cs="Times New Roman"/>
                <w:color w:val="000000"/>
                <w:sz w:val="22"/>
                <w:lang w:eastAsia="it-IT"/>
              </w:rPr>
            </w:pPr>
            <w:r w:rsidRPr="00206594">
              <w:rPr>
                <w:rFonts w:cs="Times New Roman"/>
                <w:color w:val="000000"/>
                <w:sz w:val="22"/>
                <w:lang w:eastAsia="it-IT"/>
              </w:rPr>
              <w:t>Hargreaves climatic moisture deficit</w:t>
            </w:r>
          </w:p>
        </w:tc>
      </w:tr>
    </w:tbl>
    <w:p w14:paraId="63D963CD" w14:textId="694FBBE2" w:rsidR="00271B1F" w:rsidRDefault="00271B1F" w:rsidP="002B4A57">
      <w:pPr>
        <w:rPr>
          <w:rFonts w:cs="Times New Roman"/>
          <w:szCs w:val="24"/>
          <w:u w:val="single"/>
        </w:rPr>
      </w:pPr>
    </w:p>
    <w:p w14:paraId="32E7CAFB" w14:textId="77777777" w:rsidR="00271B1F" w:rsidRDefault="00271B1F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6754D378" w14:textId="3A3E03AB" w:rsidR="00994A3D" w:rsidRPr="00271B1F" w:rsidRDefault="00994A3D" w:rsidP="00134D5C">
      <w:pPr>
        <w:pStyle w:val="Titolo2"/>
        <w:keepNext/>
      </w:pPr>
      <w:r w:rsidRPr="0001436A">
        <w:lastRenderedPageBreak/>
        <w:t>Supplementary</w:t>
      </w:r>
      <w:r w:rsidRPr="001549D3">
        <w:t xml:space="preserve"> Figures</w:t>
      </w:r>
    </w:p>
    <w:p w14:paraId="7B65BC41" w14:textId="408A55D3" w:rsidR="00DE23E8" w:rsidRDefault="00DE23E8" w:rsidP="00800868">
      <w:pPr>
        <w:keepNext/>
        <w:jc w:val="center"/>
        <w:rPr>
          <w:rFonts w:cs="Times New Roman"/>
          <w:szCs w:val="24"/>
        </w:rPr>
      </w:pPr>
    </w:p>
    <w:p w14:paraId="160B560C" w14:textId="0DA0DB0E" w:rsidR="003C08EE" w:rsidRDefault="002A0681" w:rsidP="003C08EE">
      <w:pPr>
        <w:keepNext/>
        <w:rPr>
          <w:rFonts w:cs="Times New Roman"/>
          <w:szCs w:val="24"/>
        </w:rPr>
      </w:pPr>
      <w:r w:rsidRPr="002A0681">
        <w:rPr>
          <w:rFonts w:cs="Times New Roman"/>
          <w:noProof/>
          <w:szCs w:val="24"/>
        </w:rPr>
        <w:drawing>
          <wp:inline distT="0" distB="0" distL="0" distR="0" wp14:anchorId="6F006F6A" wp14:editId="117909D0">
            <wp:extent cx="6208395" cy="4422140"/>
            <wp:effectExtent l="0" t="0" r="190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0D3AE" w14:textId="4FAE6F26" w:rsidR="00083865" w:rsidRDefault="003C08EE" w:rsidP="003C08EE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1</w:t>
      </w:r>
      <w:r w:rsidR="00F512E1">
        <w:rPr>
          <w:rFonts w:cs="Times New Roman"/>
          <w:b/>
          <w:szCs w:val="24"/>
        </w:rPr>
        <w:t>.</w:t>
      </w:r>
      <w:r w:rsidR="00F512E1" w:rsidRPr="00F9339C">
        <w:rPr>
          <w:rFonts w:cs="Times New Roman"/>
          <w:bCs/>
          <w:szCs w:val="24"/>
        </w:rPr>
        <w:t xml:space="preserve"> </w:t>
      </w:r>
      <w:r w:rsidR="00484E64" w:rsidRPr="00484E64">
        <w:rPr>
          <w:rFonts w:cs="Times New Roman"/>
          <w:bCs/>
          <w:szCs w:val="24"/>
        </w:rPr>
        <w:t xml:space="preserve">Second order of change of the log-likelihood of the data (ΔK) as a function of K, calculated over </w:t>
      </w:r>
      <w:r w:rsidR="00484E64">
        <w:rPr>
          <w:rFonts w:cs="Times New Roman"/>
          <w:bCs/>
          <w:szCs w:val="24"/>
        </w:rPr>
        <w:t xml:space="preserve">20 </w:t>
      </w:r>
      <w:r w:rsidR="00484E64" w:rsidRPr="00484E64">
        <w:rPr>
          <w:rFonts w:cs="Times New Roman"/>
          <w:bCs/>
          <w:szCs w:val="24"/>
        </w:rPr>
        <w:t>replicates</w:t>
      </w:r>
      <w:r w:rsidR="00484E64">
        <w:rPr>
          <w:rFonts w:cs="Times New Roman"/>
          <w:bCs/>
          <w:szCs w:val="24"/>
        </w:rPr>
        <w:t xml:space="preserve">, </w:t>
      </w:r>
      <w:r w:rsidR="00484E64" w:rsidRPr="00F9339C">
        <w:rPr>
          <w:rFonts w:cs="Times New Roman"/>
          <w:bCs/>
          <w:szCs w:val="24"/>
        </w:rPr>
        <w:t>associated with the results shown in Fig</w:t>
      </w:r>
      <w:r w:rsidR="00484E64">
        <w:rPr>
          <w:rFonts w:cs="Times New Roman"/>
          <w:bCs/>
          <w:szCs w:val="24"/>
        </w:rPr>
        <w:t>ure</w:t>
      </w:r>
      <w:r w:rsidR="00484E64" w:rsidRPr="00F9339C">
        <w:rPr>
          <w:rFonts w:cs="Times New Roman"/>
          <w:bCs/>
          <w:szCs w:val="24"/>
        </w:rPr>
        <w:t xml:space="preserve"> 3</w:t>
      </w:r>
      <w:r w:rsidR="00A0703A">
        <w:rPr>
          <w:rFonts w:cs="Times New Roman"/>
          <w:bCs/>
          <w:szCs w:val="24"/>
        </w:rPr>
        <w:t>.</w:t>
      </w:r>
    </w:p>
    <w:p w14:paraId="2A37B81A" w14:textId="369E824E" w:rsidR="00083865" w:rsidRDefault="00083865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79F9C166" w14:textId="77777777" w:rsidR="00083865" w:rsidRPr="00F512E1" w:rsidRDefault="00083865" w:rsidP="003C08EE">
      <w:pPr>
        <w:keepNext/>
        <w:rPr>
          <w:rFonts w:cs="Times New Roman"/>
          <w:bCs/>
          <w:szCs w:val="24"/>
        </w:rPr>
      </w:pPr>
    </w:p>
    <w:p w14:paraId="4282A5A1" w14:textId="61BFF88C" w:rsidR="00686852" w:rsidRDefault="006E67A5" w:rsidP="00654E8F">
      <w:pPr>
        <w:spacing w:before="240"/>
      </w:pPr>
      <w:r w:rsidRPr="006E67A5">
        <w:rPr>
          <w:noProof/>
        </w:rPr>
        <w:drawing>
          <wp:inline distT="0" distB="0" distL="0" distR="0" wp14:anchorId="1CAF0713" wp14:editId="3131C888">
            <wp:extent cx="6208395" cy="2308860"/>
            <wp:effectExtent l="0" t="0" r="1905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9BB16" w14:textId="5676C483" w:rsidR="00686852" w:rsidRDefault="00686852" w:rsidP="0068685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F7BC4">
        <w:rPr>
          <w:rFonts w:cs="Times New Roman"/>
          <w:b/>
          <w:szCs w:val="24"/>
        </w:rPr>
        <w:t>S</w:t>
      </w:r>
      <w:r w:rsidR="0044199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B1D97">
        <w:rPr>
          <w:rFonts w:cs="Times New Roman"/>
          <w:szCs w:val="24"/>
        </w:rPr>
        <w:t>(a)</w:t>
      </w:r>
      <w:r w:rsidR="004B1D97">
        <w:rPr>
          <w:rFonts w:cs="Times New Roman"/>
          <w:szCs w:val="24"/>
        </w:rPr>
        <w:t xml:space="preserve"> </w:t>
      </w:r>
      <w:r w:rsidR="000500B3" w:rsidRPr="000500B3">
        <w:rPr>
          <w:rFonts w:cs="Times New Roman"/>
          <w:szCs w:val="24"/>
        </w:rPr>
        <w:t xml:space="preserve">Principal Component Analysis of </w:t>
      </w:r>
      <w:r w:rsidR="000F0EA6">
        <w:rPr>
          <w:rFonts w:cs="Times New Roman"/>
          <w:szCs w:val="24"/>
        </w:rPr>
        <w:t xml:space="preserve"> </w:t>
      </w:r>
      <w:r w:rsidR="000500B3" w:rsidRPr="000500B3">
        <w:rPr>
          <w:rFonts w:cs="Times New Roman"/>
          <w:szCs w:val="24"/>
        </w:rPr>
        <w:t xml:space="preserve">the </w:t>
      </w:r>
      <w:r w:rsidR="0041165F">
        <w:rPr>
          <w:rFonts w:cs="Times New Roman"/>
          <w:szCs w:val="24"/>
        </w:rPr>
        <w:t>14 sites</w:t>
      </w:r>
      <w:r w:rsidR="0088226A">
        <w:rPr>
          <w:rFonts w:cs="Times New Roman"/>
          <w:szCs w:val="24"/>
        </w:rPr>
        <w:t xml:space="preserve"> </w:t>
      </w:r>
      <w:r w:rsidR="0015275F">
        <w:rPr>
          <w:rFonts w:cs="Times New Roman"/>
          <w:szCs w:val="24"/>
        </w:rPr>
        <w:t xml:space="preserve">and </w:t>
      </w:r>
      <w:r w:rsidR="000F0EA6">
        <w:rPr>
          <w:rFonts w:cs="Times New Roman"/>
          <w:szCs w:val="24"/>
        </w:rPr>
        <w:t>(b)</w:t>
      </w:r>
      <w:r w:rsidR="000F0EA6">
        <w:rPr>
          <w:rFonts w:cs="Times New Roman"/>
          <w:szCs w:val="24"/>
        </w:rPr>
        <w:t xml:space="preserve"> </w:t>
      </w:r>
      <w:r w:rsidR="0015275F">
        <w:rPr>
          <w:rFonts w:cs="Times New Roman"/>
          <w:szCs w:val="24"/>
        </w:rPr>
        <w:t xml:space="preserve">loading factors </w:t>
      </w:r>
      <w:r w:rsidR="00795A40">
        <w:rPr>
          <w:rFonts w:cs="Times New Roman"/>
          <w:szCs w:val="24"/>
        </w:rPr>
        <w:t>of the 15 variables</w:t>
      </w:r>
      <w:r w:rsidR="006E1E3C">
        <w:rPr>
          <w:rFonts w:cs="Times New Roman"/>
          <w:szCs w:val="24"/>
        </w:rPr>
        <w:t xml:space="preserve">. </w:t>
      </w:r>
      <w:bookmarkStart w:id="0" w:name="_GoBack"/>
      <w:bookmarkEnd w:id="0"/>
    </w:p>
    <w:p w14:paraId="3FE25F24" w14:textId="7946F1F9" w:rsidR="009231A1" w:rsidRPr="001549D3" w:rsidRDefault="009231A1" w:rsidP="00944E37">
      <w:pPr>
        <w:spacing w:before="0" w:after="200" w:line="276" w:lineRule="auto"/>
      </w:pPr>
    </w:p>
    <w:sectPr w:rsidR="009231A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E6079" w14:textId="77777777" w:rsidR="0099722B" w:rsidRDefault="0099722B" w:rsidP="00117666">
      <w:pPr>
        <w:spacing w:after="0"/>
      </w:pPr>
      <w:r>
        <w:separator/>
      </w:r>
    </w:p>
  </w:endnote>
  <w:endnote w:type="continuationSeparator" w:id="0">
    <w:p w14:paraId="29AA9257" w14:textId="77777777" w:rsidR="0099722B" w:rsidRDefault="009972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12B0B" w14:textId="77777777" w:rsidR="0099722B" w:rsidRDefault="0099722B" w:rsidP="00117666">
      <w:pPr>
        <w:spacing w:after="0"/>
      </w:pPr>
      <w:r>
        <w:separator/>
      </w:r>
    </w:p>
  </w:footnote>
  <w:footnote w:type="continuationSeparator" w:id="0">
    <w:p w14:paraId="26E3E136" w14:textId="77777777" w:rsidR="0099722B" w:rsidRDefault="009972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0B3"/>
    <w:rsid w:val="00052A14"/>
    <w:rsid w:val="00077D53"/>
    <w:rsid w:val="00083865"/>
    <w:rsid w:val="0008689F"/>
    <w:rsid w:val="000925DB"/>
    <w:rsid w:val="00092D95"/>
    <w:rsid w:val="000F0EA6"/>
    <w:rsid w:val="00105FD9"/>
    <w:rsid w:val="00117666"/>
    <w:rsid w:val="0015275F"/>
    <w:rsid w:val="001549D3"/>
    <w:rsid w:val="00160065"/>
    <w:rsid w:val="00177D84"/>
    <w:rsid w:val="00206594"/>
    <w:rsid w:val="00267D18"/>
    <w:rsid w:val="00271B1F"/>
    <w:rsid w:val="00274347"/>
    <w:rsid w:val="002868E2"/>
    <w:rsid w:val="002869C3"/>
    <w:rsid w:val="002936E4"/>
    <w:rsid w:val="002A0681"/>
    <w:rsid w:val="002B4A57"/>
    <w:rsid w:val="002C2294"/>
    <w:rsid w:val="002C74CA"/>
    <w:rsid w:val="002D2A0E"/>
    <w:rsid w:val="002D6B68"/>
    <w:rsid w:val="002F0B86"/>
    <w:rsid w:val="003123F4"/>
    <w:rsid w:val="00350F39"/>
    <w:rsid w:val="003544FB"/>
    <w:rsid w:val="003C08EE"/>
    <w:rsid w:val="003D1C7D"/>
    <w:rsid w:val="003D2F2D"/>
    <w:rsid w:val="00401590"/>
    <w:rsid w:val="0041165F"/>
    <w:rsid w:val="00432E5C"/>
    <w:rsid w:val="0044199F"/>
    <w:rsid w:val="00447801"/>
    <w:rsid w:val="00452E9C"/>
    <w:rsid w:val="004735C8"/>
    <w:rsid w:val="00484E64"/>
    <w:rsid w:val="004947A6"/>
    <w:rsid w:val="004961FF"/>
    <w:rsid w:val="004A746E"/>
    <w:rsid w:val="004B1D97"/>
    <w:rsid w:val="00517A89"/>
    <w:rsid w:val="005250F2"/>
    <w:rsid w:val="0054375E"/>
    <w:rsid w:val="00593EEA"/>
    <w:rsid w:val="005A5EEE"/>
    <w:rsid w:val="005A73F8"/>
    <w:rsid w:val="005B2F1C"/>
    <w:rsid w:val="006159A3"/>
    <w:rsid w:val="006375C7"/>
    <w:rsid w:val="00654E8F"/>
    <w:rsid w:val="00660D05"/>
    <w:rsid w:val="00663459"/>
    <w:rsid w:val="006820B1"/>
    <w:rsid w:val="00686852"/>
    <w:rsid w:val="006B7D14"/>
    <w:rsid w:val="006C7E07"/>
    <w:rsid w:val="006E1E3C"/>
    <w:rsid w:val="006E67A5"/>
    <w:rsid w:val="006F79FE"/>
    <w:rsid w:val="00701727"/>
    <w:rsid w:val="0070566C"/>
    <w:rsid w:val="007136F4"/>
    <w:rsid w:val="00714C50"/>
    <w:rsid w:val="00725A7D"/>
    <w:rsid w:val="007501BE"/>
    <w:rsid w:val="00756CA3"/>
    <w:rsid w:val="00790BB3"/>
    <w:rsid w:val="00795A40"/>
    <w:rsid w:val="007A3596"/>
    <w:rsid w:val="007C206C"/>
    <w:rsid w:val="00800868"/>
    <w:rsid w:val="00817DD6"/>
    <w:rsid w:val="0083759F"/>
    <w:rsid w:val="00843D14"/>
    <w:rsid w:val="0088226A"/>
    <w:rsid w:val="00884802"/>
    <w:rsid w:val="00885156"/>
    <w:rsid w:val="008C3447"/>
    <w:rsid w:val="008E1A32"/>
    <w:rsid w:val="008E6E50"/>
    <w:rsid w:val="00902F8F"/>
    <w:rsid w:val="009151AA"/>
    <w:rsid w:val="00921EC0"/>
    <w:rsid w:val="009231A1"/>
    <w:rsid w:val="0093429D"/>
    <w:rsid w:val="00943573"/>
    <w:rsid w:val="00944E37"/>
    <w:rsid w:val="00964134"/>
    <w:rsid w:val="009705D8"/>
    <w:rsid w:val="00970F7D"/>
    <w:rsid w:val="00987041"/>
    <w:rsid w:val="00990B28"/>
    <w:rsid w:val="00994A3D"/>
    <w:rsid w:val="0099722B"/>
    <w:rsid w:val="009C2B12"/>
    <w:rsid w:val="00A01DAC"/>
    <w:rsid w:val="00A0703A"/>
    <w:rsid w:val="00A174D9"/>
    <w:rsid w:val="00A74CEC"/>
    <w:rsid w:val="00AA4D24"/>
    <w:rsid w:val="00AB1841"/>
    <w:rsid w:val="00AB6715"/>
    <w:rsid w:val="00AF7BC4"/>
    <w:rsid w:val="00B01C9D"/>
    <w:rsid w:val="00B1671E"/>
    <w:rsid w:val="00B25EB8"/>
    <w:rsid w:val="00B37F4D"/>
    <w:rsid w:val="00B46F31"/>
    <w:rsid w:val="00B71B6E"/>
    <w:rsid w:val="00B9332A"/>
    <w:rsid w:val="00C217EB"/>
    <w:rsid w:val="00C3224D"/>
    <w:rsid w:val="00C52A7B"/>
    <w:rsid w:val="00C56BAF"/>
    <w:rsid w:val="00C61689"/>
    <w:rsid w:val="00C679AA"/>
    <w:rsid w:val="00C75972"/>
    <w:rsid w:val="00CA3733"/>
    <w:rsid w:val="00CA6F09"/>
    <w:rsid w:val="00CB4D02"/>
    <w:rsid w:val="00CD066B"/>
    <w:rsid w:val="00CE4FEE"/>
    <w:rsid w:val="00CE5019"/>
    <w:rsid w:val="00D060CF"/>
    <w:rsid w:val="00D521F7"/>
    <w:rsid w:val="00DB59C3"/>
    <w:rsid w:val="00DC259A"/>
    <w:rsid w:val="00DE23E8"/>
    <w:rsid w:val="00DF686E"/>
    <w:rsid w:val="00E22E8A"/>
    <w:rsid w:val="00E52377"/>
    <w:rsid w:val="00E537AD"/>
    <w:rsid w:val="00E64E17"/>
    <w:rsid w:val="00E866C9"/>
    <w:rsid w:val="00EA3D3C"/>
    <w:rsid w:val="00EC03AE"/>
    <w:rsid w:val="00EC090A"/>
    <w:rsid w:val="00ED20B5"/>
    <w:rsid w:val="00F063D8"/>
    <w:rsid w:val="00F46900"/>
    <w:rsid w:val="00F512E1"/>
    <w:rsid w:val="00F61D89"/>
    <w:rsid w:val="00F85220"/>
    <w:rsid w:val="00F9339C"/>
    <w:rsid w:val="00F967D0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9AB799-8D2B-4146-AAA0-4A6E2074B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9</TotalTime>
  <Pages>3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vanbattista de Dato</cp:lastModifiedBy>
  <cp:revision>58</cp:revision>
  <cp:lastPrinted>2013-10-03T12:51:00Z</cp:lastPrinted>
  <dcterms:created xsi:type="dcterms:W3CDTF">2019-07-05T11:01:00Z</dcterms:created>
  <dcterms:modified xsi:type="dcterms:W3CDTF">2019-12-11T07:09:00Z</dcterms:modified>
</cp:coreProperties>
</file>